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29F8D" w14:textId="77777777" w:rsidR="00521537" w:rsidRPr="008D1F8A" w:rsidRDefault="00521537" w:rsidP="00521537">
      <w:pPr>
        <w:spacing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</w:t>
      </w:r>
      <w:r w:rsidRPr="008D1F8A">
        <w:rPr>
          <w:rFonts w:ascii="Times New Roman" w:hAnsi="Times New Roman" w:cs="Times New Roman"/>
          <w:b/>
          <w:bCs/>
        </w:rPr>
        <w:t>Table</w:t>
      </w:r>
      <w:bookmarkStart w:id="0" w:name="_GoBack"/>
      <w:bookmarkEnd w:id="0"/>
      <w:r w:rsidRPr="008D1F8A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/>
          <w:b/>
          <w:bCs/>
        </w:rPr>
        <w:t>.</w:t>
      </w:r>
      <w:r w:rsidRPr="008D1F8A">
        <w:rPr>
          <w:rFonts w:ascii="Times New Roman" w:hAnsi="Times New Roman" w:cs="Times New Roman"/>
          <w:b/>
          <w:bCs/>
        </w:rPr>
        <w:t xml:space="preserve"> Static and dynamic parameters for predicting fluid responsiveness</w:t>
      </w:r>
      <w:r>
        <w:rPr>
          <w:rFonts w:ascii="Times New Roman" w:hAnsi="Times New Roman" w:cs="Times New Roman"/>
          <w:b/>
          <w:bCs/>
        </w:rPr>
        <w:t>.</w:t>
      </w:r>
    </w:p>
    <w:p w14:paraId="03DFDE36" w14:textId="77777777" w:rsidR="00521537" w:rsidRPr="0067269D" w:rsidRDefault="00521537" w:rsidP="00521537">
      <w:pPr>
        <w:rPr>
          <w:rFonts w:ascii="Times New Roman" w:hAnsi="Times New Roman" w:cs="Times New Roman"/>
          <w:b/>
          <w:bCs/>
        </w:rPr>
      </w:pPr>
    </w:p>
    <w:tbl>
      <w:tblPr>
        <w:tblStyle w:val="GridTable4-Accent3"/>
        <w:tblW w:w="9360" w:type="dxa"/>
        <w:tblInd w:w="-5" w:type="dxa"/>
        <w:tblLook w:val="04A0" w:firstRow="1" w:lastRow="0" w:firstColumn="1" w:lastColumn="0" w:noHBand="0" w:noVBand="1"/>
      </w:tblPr>
      <w:tblGrid>
        <w:gridCol w:w="4500"/>
        <w:gridCol w:w="4860"/>
      </w:tblGrid>
      <w:tr w:rsidR="00521537" w:rsidRPr="0067269D" w14:paraId="241AD8E7" w14:textId="77777777" w:rsidTr="00302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3E5C6601" w14:textId="77777777" w:rsidR="00521537" w:rsidRPr="005936C2" w:rsidRDefault="00521537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Static parameters</w:t>
            </w:r>
          </w:p>
        </w:tc>
        <w:tc>
          <w:tcPr>
            <w:tcW w:w="4860" w:type="dxa"/>
          </w:tcPr>
          <w:p w14:paraId="79C20A87" w14:textId="77777777" w:rsidR="00521537" w:rsidRPr="005936C2" w:rsidRDefault="00521537" w:rsidP="0030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Dynamic parameters</w:t>
            </w:r>
          </w:p>
        </w:tc>
      </w:tr>
      <w:tr w:rsidR="00521537" w:rsidRPr="0067269D" w14:paraId="1F87ADB2" w14:textId="77777777" w:rsidTr="0030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34FFD323" w14:textId="77777777" w:rsidR="00521537" w:rsidRPr="005936C2" w:rsidRDefault="00521537" w:rsidP="003024FF">
            <w:pPr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Clinical examination</w:t>
            </w:r>
          </w:p>
          <w:p w14:paraId="5553A88D" w14:textId="77777777" w:rsidR="00521537" w:rsidRPr="00B64523" w:rsidRDefault="00521537" w:rsidP="003024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B64523">
              <w:rPr>
                <w:rFonts w:ascii="Times New Roman" w:hAnsi="Times New Roman"/>
                <w:b w:val="0"/>
                <w:bCs w:val="0"/>
                <w:sz w:val="20"/>
              </w:rPr>
              <w:t>Heart rate</w:t>
            </w:r>
          </w:p>
          <w:p w14:paraId="057603F7" w14:textId="77777777" w:rsidR="00521537" w:rsidRPr="005936C2" w:rsidRDefault="00521537" w:rsidP="003024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0"/>
              </w:rPr>
            </w:pPr>
            <w:r w:rsidRPr="00B64523">
              <w:rPr>
                <w:rFonts w:ascii="Times New Roman" w:hAnsi="Times New Roman"/>
                <w:b w:val="0"/>
                <w:bCs w:val="0"/>
                <w:sz w:val="20"/>
              </w:rPr>
              <w:t>Blood pressure</w:t>
            </w:r>
          </w:p>
        </w:tc>
        <w:tc>
          <w:tcPr>
            <w:tcW w:w="4860" w:type="dxa"/>
          </w:tcPr>
          <w:p w14:paraId="1B82CCEF" w14:textId="77777777" w:rsidR="00521537" w:rsidRPr="005936C2" w:rsidRDefault="00521537" w:rsidP="0030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5936C2">
              <w:rPr>
                <w:rFonts w:ascii="Times New Roman" w:hAnsi="Times New Roman"/>
                <w:b/>
                <w:sz w:val="20"/>
              </w:rPr>
              <w:t>Arterial pressure</w:t>
            </w:r>
          </w:p>
          <w:p w14:paraId="03FCBB21" w14:textId="77777777" w:rsidR="00521537" w:rsidRPr="005936C2" w:rsidRDefault="00521537" w:rsidP="003024FF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 xml:space="preserve">Systolic pressure variation </w:t>
            </w:r>
          </w:p>
          <w:p w14:paraId="11A38D59" w14:textId="77777777" w:rsidR="00521537" w:rsidRPr="005936C2" w:rsidRDefault="00521537" w:rsidP="003024FF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 xml:space="preserve">Pulse pressure variation </w:t>
            </w:r>
          </w:p>
          <w:p w14:paraId="4A725730" w14:textId="77777777" w:rsidR="00521537" w:rsidRPr="005936C2" w:rsidRDefault="00521537" w:rsidP="003024FF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 xml:space="preserve">Stroke volume variation </w:t>
            </w:r>
          </w:p>
        </w:tc>
      </w:tr>
      <w:tr w:rsidR="00521537" w:rsidRPr="0067269D" w14:paraId="55F0999E" w14:textId="77777777" w:rsidTr="0030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331F56AA" w14:textId="77777777" w:rsidR="00521537" w:rsidRPr="005936C2" w:rsidRDefault="00521537" w:rsidP="003024FF">
            <w:pPr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Preload pressure</w:t>
            </w:r>
          </w:p>
          <w:p w14:paraId="544C78CB" w14:textId="77777777" w:rsidR="00521537" w:rsidRPr="00B64523" w:rsidRDefault="00521537" w:rsidP="003024F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B64523">
              <w:rPr>
                <w:rFonts w:ascii="Times New Roman" w:hAnsi="Times New Roman"/>
                <w:b w:val="0"/>
                <w:bCs w:val="0"/>
                <w:sz w:val="20"/>
              </w:rPr>
              <w:t>Central venous pressure</w:t>
            </w:r>
          </w:p>
          <w:p w14:paraId="14C2F710" w14:textId="77777777" w:rsidR="00521537" w:rsidRPr="005936C2" w:rsidRDefault="00521537" w:rsidP="003024F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sz w:val="20"/>
              </w:rPr>
            </w:pPr>
            <w:r w:rsidRPr="00B64523">
              <w:rPr>
                <w:rFonts w:ascii="Times New Roman" w:hAnsi="Times New Roman"/>
                <w:b w:val="0"/>
                <w:bCs w:val="0"/>
                <w:sz w:val="20"/>
              </w:rPr>
              <w:t>Pulmonary artery occlusion pressure</w:t>
            </w:r>
          </w:p>
        </w:tc>
        <w:tc>
          <w:tcPr>
            <w:tcW w:w="4860" w:type="dxa"/>
          </w:tcPr>
          <w:p w14:paraId="168CE932" w14:textId="77777777" w:rsidR="00521537" w:rsidRPr="005936C2" w:rsidRDefault="00521537" w:rsidP="0030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5936C2">
              <w:rPr>
                <w:rFonts w:ascii="Times New Roman" w:hAnsi="Times New Roman"/>
                <w:b/>
                <w:sz w:val="20"/>
              </w:rPr>
              <w:t>Plethysmography</w:t>
            </w:r>
          </w:p>
          <w:p w14:paraId="36DAE879" w14:textId="77777777" w:rsidR="00521537" w:rsidRPr="005936C2" w:rsidRDefault="00521537" w:rsidP="003024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 xml:space="preserve">Plethysmographic amplitude variation </w:t>
            </w:r>
          </w:p>
          <w:p w14:paraId="07154479" w14:textId="77777777" w:rsidR="00521537" w:rsidRPr="005936C2" w:rsidRDefault="00521537" w:rsidP="003024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 xml:space="preserve">Plethysmographic variability index </w:t>
            </w:r>
          </w:p>
        </w:tc>
      </w:tr>
      <w:tr w:rsidR="00521537" w:rsidRPr="0067269D" w14:paraId="023FAE4E" w14:textId="77777777" w:rsidTr="0030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0A421D11" w14:textId="77777777" w:rsidR="00521537" w:rsidRPr="005936C2" w:rsidRDefault="00521537" w:rsidP="003024FF">
            <w:pPr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Thermodilution and ultrasound dilution</w:t>
            </w:r>
          </w:p>
          <w:p w14:paraId="2561C069" w14:textId="77777777" w:rsidR="00521537" w:rsidRPr="00B64523" w:rsidRDefault="00521537" w:rsidP="003024F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B64523">
              <w:rPr>
                <w:rFonts w:ascii="Times New Roman" w:hAnsi="Times New Roman"/>
                <w:b w:val="0"/>
                <w:bCs w:val="0"/>
                <w:sz w:val="20"/>
              </w:rPr>
              <w:t xml:space="preserve">Global end-diastolic volume index </w:t>
            </w:r>
          </w:p>
          <w:p w14:paraId="321F4E91" w14:textId="77777777" w:rsidR="00521537" w:rsidRPr="00B64523" w:rsidRDefault="00521537" w:rsidP="003024F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B64523">
              <w:rPr>
                <w:rFonts w:ascii="Times New Roman" w:hAnsi="Times New Roman"/>
                <w:b w:val="0"/>
                <w:bCs w:val="0"/>
                <w:sz w:val="20"/>
              </w:rPr>
              <w:t>End-diastolic volume</w:t>
            </w:r>
          </w:p>
          <w:p w14:paraId="7615E305" w14:textId="77777777" w:rsidR="00521537" w:rsidRPr="005936C2" w:rsidRDefault="00521537" w:rsidP="003024F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sz w:val="20"/>
              </w:rPr>
            </w:pPr>
            <w:r w:rsidRPr="00B64523">
              <w:rPr>
                <w:rFonts w:ascii="Times New Roman" w:hAnsi="Times New Roman"/>
                <w:b w:val="0"/>
                <w:bCs w:val="0"/>
                <w:sz w:val="20"/>
              </w:rPr>
              <w:t>Ejection fraction</w:t>
            </w:r>
          </w:p>
        </w:tc>
        <w:tc>
          <w:tcPr>
            <w:tcW w:w="4860" w:type="dxa"/>
          </w:tcPr>
          <w:p w14:paraId="40B3288F" w14:textId="77777777" w:rsidR="00521537" w:rsidRPr="005936C2" w:rsidRDefault="00521537" w:rsidP="0030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5936C2">
              <w:rPr>
                <w:rFonts w:ascii="Times New Roman" w:hAnsi="Times New Roman"/>
                <w:b/>
                <w:sz w:val="20"/>
              </w:rPr>
              <w:t>Cardiac preload challenge</w:t>
            </w:r>
          </w:p>
          <w:p w14:paraId="3427C599" w14:textId="77777777" w:rsidR="00521537" w:rsidRPr="005936C2" w:rsidRDefault="00521537" w:rsidP="003024FF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Abdominal compression</w:t>
            </w:r>
          </w:p>
          <w:p w14:paraId="74D45BA4" w14:textId="77777777" w:rsidR="00521537" w:rsidRPr="005936C2" w:rsidRDefault="00521537" w:rsidP="003024FF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 xml:space="preserve">Passive leg rising test </w:t>
            </w:r>
          </w:p>
          <w:p w14:paraId="11CC9359" w14:textId="77777777" w:rsidR="00521537" w:rsidRPr="005936C2" w:rsidRDefault="00521537" w:rsidP="003024FF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 xml:space="preserve">End-expiratory occlusion test </w:t>
            </w:r>
          </w:p>
          <w:p w14:paraId="703D7F0B" w14:textId="77777777" w:rsidR="00521537" w:rsidRPr="005936C2" w:rsidRDefault="00521537" w:rsidP="003024FF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Mini-fluid challenge test</w:t>
            </w:r>
          </w:p>
        </w:tc>
      </w:tr>
      <w:tr w:rsidR="00521537" w:rsidRPr="0067269D" w14:paraId="4ADAC818" w14:textId="77777777" w:rsidTr="0030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600E89A0" w14:textId="77777777" w:rsidR="00521537" w:rsidRPr="005936C2" w:rsidRDefault="00521537" w:rsidP="003024FF">
            <w:pPr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Echocardiography and Doppler</w:t>
            </w:r>
          </w:p>
          <w:p w14:paraId="28C2AE2C" w14:textId="77777777" w:rsidR="00521537" w:rsidRPr="00B64523" w:rsidRDefault="00521537" w:rsidP="003024F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B64523">
              <w:rPr>
                <w:rFonts w:ascii="Times New Roman" w:hAnsi="Times New Roman"/>
                <w:b w:val="0"/>
                <w:bCs w:val="0"/>
                <w:sz w:val="20"/>
              </w:rPr>
              <w:t>Left ventricular end-diastolic area</w:t>
            </w:r>
          </w:p>
          <w:p w14:paraId="4FA09FCE" w14:textId="77777777" w:rsidR="00521537" w:rsidRPr="00B64523" w:rsidRDefault="00521537" w:rsidP="003024F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B64523">
              <w:rPr>
                <w:rFonts w:ascii="Times New Roman" w:hAnsi="Times New Roman"/>
                <w:b w:val="0"/>
                <w:bCs w:val="0"/>
                <w:sz w:val="20"/>
              </w:rPr>
              <w:t>Stroke volume index</w:t>
            </w:r>
          </w:p>
          <w:p w14:paraId="601F8929" w14:textId="77777777" w:rsidR="00521537" w:rsidRPr="005936C2" w:rsidRDefault="00521537" w:rsidP="003024F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sz w:val="20"/>
              </w:rPr>
            </w:pPr>
            <w:r w:rsidRPr="00B64523">
              <w:rPr>
                <w:rFonts w:ascii="Times New Roman" w:hAnsi="Times New Roman"/>
                <w:b w:val="0"/>
                <w:bCs w:val="0"/>
                <w:sz w:val="20"/>
              </w:rPr>
              <w:t>Corrected flow time</w:t>
            </w:r>
          </w:p>
        </w:tc>
        <w:tc>
          <w:tcPr>
            <w:tcW w:w="4860" w:type="dxa"/>
          </w:tcPr>
          <w:p w14:paraId="34DDD63E" w14:textId="77777777" w:rsidR="00521537" w:rsidRPr="005936C2" w:rsidRDefault="00521537" w:rsidP="003024F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5936C2">
              <w:rPr>
                <w:rFonts w:ascii="Times New Roman" w:hAnsi="Times New Roman"/>
                <w:b/>
                <w:sz w:val="20"/>
              </w:rPr>
              <w:t>Echocardiography and Doppler</w:t>
            </w:r>
          </w:p>
          <w:p w14:paraId="3D70D507" w14:textId="77777777" w:rsidR="00521537" w:rsidRPr="005936C2" w:rsidRDefault="00521537" w:rsidP="003024F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 xml:space="preserve">Respiratory variation in aortic blood flow peak velocity </w:t>
            </w:r>
          </w:p>
          <w:p w14:paraId="2CA9327A" w14:textId="77777777" w:rsidR="00521537" w:rsidRPr="005936C2" w:rsidRDefault="00521537" w:rsidP="003024F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 xml:space="preserve">Respiratory variation in the inferior vena cava diameter </w:t>
            </w:r>
          </w:p>
          <w:p w14:paraId="7202505A" w14:textId="77777777" w:rsidR="00521537" w:rsidRPr="005936C2" w:rsidRDefault="00521537" w:rsidP="003024F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Stroke distance variation</w:t>
            </w:r>
          </w:p>
          <w:p w14:paraId="5DD18B53" w14:textId="77777777" w:rsidR="00521537" w:rsidRPr="005936C2" w:rsidRDefault="00521537" w:rsidP="003024F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 xml:space="preserve">Velocity–time integral </w:t>
            </w:r>
          </w:p>
        </w:tc>
      </w:tr>
    </w:tbl>
    <w:p w14:paraId="463B0B7F" w14:textId="77777777" w:rsidR="000F6C9E" w:rsidRDefault="000F6C9E"/>
    <w:sectPr w:rsidR="000F6C9E" w:rsidSect="00521537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C387D"/>
    <w:multiLevelType w:val="hybridMultilevel"/>
    <w:tmpl w:val="87FE7DF2"/>
    <w:lvl w:ilvl="0" w:tplc="D9B69B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E8CD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A210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F4A5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065A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C053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6C5E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6E66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E6D6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62C80"/>
    <w:multiLevelType w:val="hybridMultilevel"/>
    <w:tmpl w:val="D61ED49C"/>
    <w:lvl w:ilvl="0" w:tplc="F74826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7C33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1C3E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DA73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78C7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4255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7AB6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A2CF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D6F5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325D36"/>
    <w:multiLevelType w:val="hybridMultilevel"/>
    <w:tmpl w:val="79D670E2"/>
    <w:lvl w:ilvl="0" w:tplc="42900B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C262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EE96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9097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E8A4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64F3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6840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ECD0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2C3E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C00AFF"/>
    <w:multiLevelType w:val="hybridMultilevel"/>
    <w:tmpl w:val="05C0010C"/>
    <w:lvl w:ilvl="0" w:tplc="D188C4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4E8F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CCF0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1881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D05E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34E9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88B2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EA06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B9AE0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DF5186"/>
    <w:multiLevelType w:val="hybridMultilevel"/>
    <w:tmpl w:val="E1A0397E"/>
    <w:lvl w:ilvl="0" w:tplc="43965C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7CBE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D6C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C05B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34F2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F010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82F5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7A01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52BA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3B315B"/>
    <w:multiLevelType w:val="hybridMultilevel"/>
    <w:tmpl w:val="661CB1D0"/>
    <w:lvl w:ilvl="0" w:tplc="2D3222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10EC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FC90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889B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4EEC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06E8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B23B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E694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C2A5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537"/>
    <w:rsid w:val="000F6C9E"/>
    <w:rsid w:val="00521537"/>
    <w:rsid w:val="00B6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F83F4"/>
  <w15:chartTrackingRefBased/>
  <w15:docId w15:val="{B60087BC-762C-433F-887C-104C0FFF5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1537"/>
    <w:pPr>
      <w:spacing w:after="0" w:line="240" w:lineRule="auto"/>
    </w:pPr>
    <w:rPr>
      <w:rFonts w:eastAsiaTheme="minorEastAsia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537"/>
    <w:pPr>
      <w:ind w:left="720"/>
      <w:contextualSpacing/>
    </w:pPr>
  </w:style>
  <w:style w:type="table" w:styleId="GridTable4-Accent3">
    <w:name w:val="Grid Table 4 Accent 3"/>
    <w:basedOn w:val="TableNormal"/>
    <w:uiPriority w:val="49"/>
    <w:rsid w:val="00521537"/>
    <w:pPr>
      <w:spacing w:after="0" w:line="240" w:lineRule="auto"/>
    </w:pPr>
    <w:rPr>
      <w:rFonts w:eastAsiaTheme="minorEastAsia"/>
      <w:sz w:val="24"/>
      <w:szCs w:val="3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JIRA</dc:creator>
  <cp:keywords/>
  <dc:description/>
  <cp:lastModifiedBy>VAJIRA</cp:lastModifiedBy>
  <cp:revision>2</cp:revision>
  <dcterms:created xsi:type="dcterms:W3CDTF">2022-03-26T03:49:00Z</dcterms:created>
  <dcterms:modified xsi:type="dcterms:W3CDTF">2022-03-26T03:52:00Z</dcterms:modified>
</cp:coreProperties>
</file>